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3CB0B1" w14:textId="511D53E5" w:rsidR="00DC2A61" w:rsidRPr="00337414" w:rsidRDefault="00C05445" w:rsidP="00DC2A61">
      <w:pPr>
        <w:tabs>
          <w:tab w:val="left" w:pos="11340"/>
        </w:tabs>
        <w:jc w:val="both"/>
      </w:pPr>
      <w:r>
        <w:rPr>
          <w:rFonts w:ascii="Times New Roman" w:hAnsi="Times New Roman" w:cs="Times New Roman"/>
        </w:rPr>
        <w:t xml:space="preserve">S1. </w:t>
      </w:r>
      <w:r w:rsidR="00DC2A61" w:rsidRPr="00337414">
        <w:rPr>
          <w:rFonts w:ascii="Times New Roman" w:hAnsi="Times New Roman" w:cs="Times New Roman"/>
        </w:rPr>
        <w:t>Table. Nucleotide blast results of tick haplotypes</w:t>
      </w:r>
    </w:p>
    <w:tbl>
      <w:tblPr>
        <w:tblW w:w="11511" w:type="dxa"/>
        <w:tblInd w:w="-11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1135"/>
        <w:gridCol w:w="1140"/>
        <w:gridCol w:w="1160"/>
        <w:gridCol w:w="1113"/>
        <w:gridCol w:w="1539"/>
        <w:gridCol w:w="1514"/>
        <w:gridCol w:w="2303"/>
      </w:tblGrid>
      <w:tr w:rsidR="00DC2A61" w:rsidRPr="00337414" w14:paraId="4D22ABB9" w14:textId="77777777" w:rsidTr="008D1F2A">
        <w:trPr>
          <w:trHeight w:val="307"/>
        </w:trPr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33C9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Tick specie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8088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Gene locu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B17A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aplotyp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8276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E valu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A4C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identity %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5FC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Accession number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F338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Origin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6F4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DC2A61" w:rsidRPr="00337414" w14:paraId="78B15335" w14:textId="77777777" w:rsidTr="008D1F2A">
        <w:trPr>
          <w:trHeight w:val="307"/>
        </w:trPr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2AE60" w14:textId="539F0D9E" w:rsidR="00DC2A61" w:rsidRPr="00337414" w:rsidRDefault="000D1B8A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7414">
              <w:rPr>
                <w:rFonts w:ascii="Times New Roman" w:eastAsia="Times New Roman" w:hAnsi="Times New Roman" w:cs="Times New Roman"/>
                <w:i/>
                <w:iCs/>
              </w:rPr>
              <w:t>Rhipicephalus</w:t>
            </w:r>
            <w:r w:rsidR="00DC2A61" w:rsidRPr="00337414">
              <w:rPr>
                <w:rFonts w:ascii="Times New Roman" w:eastAsia="Times New Roman" w:hAnsi="Times New Roman" w:cs="Times New Roman"/>
                <w:i/>
                <w:iCs/>
              </w:rPr>
              <w:t xml:space="preserve"> microplu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6E5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O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EFA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BE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457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84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ABA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H513250.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ADB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French Guiana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FD32" w14:textId="77777777" w:rsidR="00DC2A61" w:rsidRPr="00337414" w:rsidRDefault="00C05445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hyperlink r:id="rId4" w:history="1">
              <w:r w:rsidR="00DC2A61" w:rsidRPr="00337414">
                <w:rPr>
                  <w:rFonts w:ascii="Times New Roman" w:eastAsia="Times New Roman" w:hAnsi="Times New Roman" w:cs="Times New Roman"/>
                </w:rPr>
                <w:t>Binetruy F et al. 2019</w:t>
              </w:r>
            </w:hyperlink>
          </w:p>
        </w:tc>
      </w:tr>
      <w:tr w:rsidR="00DC2A61" w:rsidRPr="00337414" w14:paraId="6CF50012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right w:val="nil"/>
            </w:tcBorders>
          </w:tcPr>
          <w:p w14:paraId="45D2159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D72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9C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A01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B17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E3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F363057.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828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olombia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F90C" w14:textId="77777777" w:rsidR="00DC2A61" w:rsidRPr="00337414" w:rsidRDefault="00C05445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hyperlink r:id="rId5" w:history="1">
              <w:r w:rsidR="00DC2A61" w:rsidRPr="00337414">
                <w:rPr>
                  <w:rFonts w:ascii="Times New Roman" w:eastAsia="Times New Roman" w:hAnsi="Times New Roman" w:cs="Times New Roman"/>
                </w:rPr>
                <w:t>Rivera-Páez FA, 2018</w:t>
              </w:r>
            </w:hyperlink>
          </w:p>
        </w:tc>
      </w:tr>
      <w:tr w:rsidR="00DC2A61" w:rsidRPr="00337414" w14:paraId="2194C07B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E10B40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D27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23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7CC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FB1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685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K234703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9F6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F4A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3B214CBD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2A8FF8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  <w:i/>
                <w:iCs/>
              </w:rPr>
              <w:t>Rhipicephalus appendiculat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DDE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O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893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F7DE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D39D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E44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X276928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AAF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EB5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anduma et al. 2016</w:t>
            </w:r>
          </w:p>
        </w:tc>
      </w:tr>
      <w:tr w:rsidR="00DC2A61" w:rsidRPr="00337414" w14:paraId="1B97A040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789D57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F1C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087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592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0A0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CA5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F458945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5777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Tanzani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5129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Amzati et al. 2018</w:t>
            </w:r>
          </w:p>
        </w:tc>
      </w:tr>
      <w:tr w:rsidR="00DC2A61" w:rsidRPr="00337414" w14:paraId="0F966058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2EB65E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23B8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231E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944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6EE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A13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U72589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8A8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199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anduma et al. 2016</w:t>
            </w:r>
          </w:p>
        </w:tc>
      </w:tr>
      <w:tr w:rsidR="00DC2A61" w:rsidRPr="00337414" w14:paraId="2BBFCC06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6FAC31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5EB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19E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8BD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87E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4F0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F458915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FDA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R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E30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Amzati et al. 2018</w:t>
            </w:r>
          </w:p>
        </w:tc>
      </w:tr>
      <w:tr w:rsidR="00DC2A61" w:rsidRPr="00337414" w14:paraId="5E9F5362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802C52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C4E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D53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C1B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C42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EB6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T181227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7CF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B022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anduma et al. 2016</w:t>
            </w:r>
          </w:p>
        </w:tc>
      </w:tr>
      <w:tr w:rsidR="00DC2A61" w:rsidRPr="00337414" w14:paraId="1482CC1C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14ECB0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022C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59C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2DC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79F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6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116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F458971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8A1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R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516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Amzati et al. 2018</w:t>
            </w:r>
          </w:p>
        </w:tc>
      </w:tr>
      <w:tr w:rsidR="00DC2A61" w:rsidRPr="00337414" w14:paraId="64E4793E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8DD07C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C45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513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A47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6D7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D20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X276899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9E2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EDB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anduma et al. 2016</w:t>
            </w:r>
          </w:p>
        </w:tc>
      </w:tr>
      <w:tr w:rsidR="00DC2A61" w:rsidRPr="00337414" w14:paraId="285B95CE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C0C31C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EC4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F84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849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E90C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597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F458961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14F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R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BE13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Amzati et al. 2018</w:t>
            </w:r>
          </w:p>
        </w:tc>
      </w:tr>
      <w:tr w:rsidR="00DC2A61" w:rsidRPr="00337414" w14:paraId="6FC416C7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C8EDAB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D1B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F92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06E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46F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98E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F133499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6C3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R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D8BA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Amzati et al. 2018</w:t>
            </w:r>
          </w:p>
        </w:tc>
      </w:tr>
      <w:tr w:rsidR="00DC2A61" w:rsidRPr="00337414" w14:paraId="140BB161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0AAD39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3448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F91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5E6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1D9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D59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X276942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CC4E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Zambi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7AE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anduma et al. 2016</w:t>
            </w:r>
          </w:p>
        </w:tc>
      </w:tr>
      <w:tr w:rsidR="00DC2A61" w:rsidRPr="00337414" w14:paraId="2E83C3D3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FA0988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298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AEE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EC6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D10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00C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 xml:space="preserve">KC503257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30E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Zimbabw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00D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Burger et al. 2014</w:t>
            </w:r>
          </w:p>
        </w:tc>
      </w:tr>
      <w:tr w:rsidR="00DC2A61" w:rsidRPr="00337414" w14:paraId="5BF5F88A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FFC4F9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465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66B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B894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BDE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578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 xml:space="preserve">KX276926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EBB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41A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anduma et al. 2016</w:t>
            </w:r>
          </w:p>
        </w:tc>
      </w:tr>
      <w:tr w:rsidR="00DC2A61" w:rsidRPr="00337414" w14:paraId="3DABBBAB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64CA18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426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AC1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77B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C2B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678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Q849209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BAE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Zambi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331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3C2984EC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04B5F7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677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0BE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BD0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7e-1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D08D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4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02A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H751457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FB9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713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Guo,H. et al.2019</w:t>
            </w:r>
          </w:p>
        </w:tc>
      </w:tr>
      <w:tr w:rsidR="00DC2A61" w:rsidRPr="00337414" w14:paraId="1EDA80B1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FDD31F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CD1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730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8EB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7e-1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891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B772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Q849209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86B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Zambi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87E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7DDA94C5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F87C7D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40A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189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3A9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e-1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348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38B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H751457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D99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03B2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Guo,H. et al.2019</w:t>
            </w:r>
          </w:p>
        </w:tc>
      </w:tr>
      <w:tr w:rsidR="00DC2A61" w:rsidRPr="00337414" w14:paraId="66AAC3F9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58A339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029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59C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425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e-1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168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677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Q849203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61C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Zambi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3B45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2E54CF5D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02D1B2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45A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61D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B80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3e-1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300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4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231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F479186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DE0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R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AA6F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Amzati et al. 2018</w:t>
            </w:r>
          </w:p>
        </w:tc>
      </w:tr>
      <w:tr w:rsidR="00DC2A61" w:rsidRPr="00337414" w14:paraId="23411F2E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6A3F71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A15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6A9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FBB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7e-1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AC0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2FE0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Q849209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9287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Zambi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1589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33C12C48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455FEA1" w14:textId="19A42B5B" w:rsidR="00DC2A61" w:rsidRPr="00337414" w:rsidRDefault="000D1B8A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  <w:i/>
                <w:iCs/>
              </w:rPr>
              <w:t>Rhipicephalus</w:t>
            </w:r>
            <w:r w:rsidR="00DC2A61" w:rsidRPr="00337414">
              <w:rPr>
                <w:rFonts w:ascii="Times New Roman" w:eastAsia="Times New Roman" w:hAnsi="Times New Roman" w:cs="Times New Roman"/>
                <w:i/>
                <w:iCs/>
              </w:rPr>
              <w:t xml:space="preserve"> decolorat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34F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ox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BBD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8337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7E6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BF31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MT181223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78F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8FF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602767AA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4CCA47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438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F408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5FB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010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0677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MK648414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E16B" w14:textId="77777777" w:rsidR="00DC2A61" w:rsidRPr="00337414" w:rsidRDefault="00DC2A61" w:rsidP="008D1F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585B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4D41E95A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2C0C8B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D3C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9FF3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C7F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0B6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0D04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KY678128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4A0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3793" w14:textId="77777777" w:rsidR="00DC2A61" w:rsidRPr="00337414" w:rsidRDefault="00DC2A61" w:rsidP="008D1F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uron,O. et al. 2017</w:t>
            </w:r>
          </w:p>
        </w:tc>
      </w:tr>
      <w:tr w:rsidR="00DC2A61" w:rsidRPr="00337414" w14:paraId="05B824E3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4A2118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A26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CC4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48E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E1F2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0513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KY678128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69D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24E7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uron,O. et al. 2017</w:t>
            </w:r>
          </w:p>
        </w:tc>
      </w:tr>
      <w:tr w:rsidR="00DC2A61" w:rsidRPr="00337414" w14:paraId="49798768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46BD82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392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064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905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E6A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8.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A38BE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MT181223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85D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B1D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74E351F7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4C75C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1FD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53D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47B8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3B48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416F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MK648414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277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393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622A3329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FCC602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6F8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E3E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364E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481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52686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MT181223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C00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25E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0F01BA7F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7F98BB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44A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70B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C87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6EB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8.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BC92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KY678129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F25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1AD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uron,O. et al. 2017</w:t>
            </w:r>
          </w:p>
        </w:tc>
      </w:tr>
      <w:tr w:rsidR="00DC2A61" w:rsidRPr="00337414" w14:paraId="5D3AA1EE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05C4E8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D02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A5CD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2A1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3FDB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4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82567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MT181223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A4E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0C8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72F489F1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D6304F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2924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AFF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C40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792A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83B4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MK648413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805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624F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628F0065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A5CD29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6F3C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9AE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2F7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ADC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4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0142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MT181223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1EA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2F0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43A8EDAB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0F040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A322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98B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BE8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F52A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C18E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MT181222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411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289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0270287B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2B2A2C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3DC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CD4F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653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3e-1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C66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D00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KF569940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3A2D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 xml:space="preserve">Mali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AC5D" w14:textId="77777777" w:rsidR="00DC2A61" w:rsidRPr="00337414" w:rsidRDefault="00DC2A61" w:rsidP="008D1F2A">
            <w:pPr>
              <w:spacing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cCoy,B. et al. 2013</w:t>
            </w:r>
          </w:p>
        </w:tc>
      </w:tr>
      <w:tr w:rsidR="00DC2A61" w:rsidRPr="00337414" w14:paraId="01ACE5CF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CDAF1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3700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CFD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BC1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1e-1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3C0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E6E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KF569940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309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 xml:space="preserve">Mali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EB2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McCoy,B. et al. 2013</w:t>
            </w:r>
          </w:p>
        </w:tc>
      </w:tr>
      <w:tr w:rsidR="00DC2A61" w:rsidRPr="00337414" w14:paraId="0D5D36EC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0F8DC1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1AE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F77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B79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2e-1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66B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F61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AF150044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A83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Zimbabw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5545" w14:textId="77777777" w:rsidR="00DC2A61" w:rsidRPr="00337414" w:rsidRDefault="00DC2A61" w:rsidP="008D1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Beati,L. 1999</w:t>
            </w:r>
          </w:p>
        </w:tc>
      </w:tr>
      <w:tr w:rsidR="00DC2A61" w:rsidRPr="00C05445" w14:paraId="1CAB4B9C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C10C32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  <w:i/>
                <w:iCs/>
              </w:rPr>
              <w:t>Amblyoma variegat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19E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ox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033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2D9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DBE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571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MK648415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DAD9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E461" w14:textId="77777777" w:rsidR="00DC2A61" w:rsidRPr="00337414" w:rsidRDefault="00DC2A61" w:rsidP="008D1F2A">
            <w:pPr>
              <w:spacing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</w:pPr>
            <w:r w:rsidRPr="00337414">
              <w:rPr>
                <w:rFonts w:ascii="Times New Roman" w:eastAsia="Times New Roman" w:hAnsi="Times New Roman" w:cs="Times New Roman"/>
                <w:lang w:val="fr-FR"/>
              </w:rPr>
              <w:t>Silatsa,B.A.et al.2019</w:t>
            </w:r>
          </w:p>
        </w:tc>
      </w:tr>
      <w:tr w:rsidR="00DC2A61" w:rsidRPr="00C05445" w14:paraId="7E27883C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280689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C57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307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8255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166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1562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MK648415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86E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B89E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337414">
              <w:rPr>
                <w:rFonts w:ascii="Times New Roman" w:eastAsia="Times New Roman" w:hAnsi="Times New Roman" w:cs="Times New Roman"/>
                <w:lang w:val="fr-FR"/>
              </w:rPr>
              <w:t>Silatsa,B.A.et al.2019</w:t>
            </w:r>
          </w:p>
        </w:tc>
      </w:tr>
      <w:tr w:rsidR="00DC2A61" w:rsidRPr="00337414" w14:paraId="1E4B102C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DA2740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967A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BC2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A37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46D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6.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DC50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KU568507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816C" w14:textId="77777777" w:rsidR="00DC2A61" w:rsidRPr="00337414" w:rsidRDefault="00DC2A61" w:rsidP="008D1F2A">
            <w:pPr>
              <w:spacing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Guinea-Bissau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DEAF2" w14:textId="77777777" w:rsidR="00DC2A61" w:rsidRPr="00337414" w:rsidRDefault="00DC2A61" w:rsidP="008D1F2A">
            <w:pPr>
              <w:spacing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Zuquete,S.T.et al. 2016</w:t>
            </w:r>
          </w:p>
        </w:tc>
      </w:tr>
      <w:tr w:rsidR="00DC2A61" w:rsidRPr="00C05445" w14:paraId="181C4B08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0B81BA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EF2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783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E58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BA2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D1F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MK648415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9D73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DED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337414">
              <w:rPr>
                <w:rFonts w:ascii="Times New Roman" w:eastAsia="Times New Roman" w:hAnsi="Times New Roman" w:cs="Times New Roman"/>
                <w:lang w:val="fr-FR"/>
              </w:rPr>
              <w:t>Silatsa,B.A.et al.2019</w:t>
            </w:r>
          </w:p>
        </w:tc>
      </w:tr>
      <w:tr w:rsidR="00DC2A61" w:rsidRPr="00C05445" w14:paraId="5233DADE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07732D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5AF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AB52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EB0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B02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8.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93F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MK648415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4A7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7C7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337414">
              <w:rPr>
                <w:rFonts w:ascii="Times New Roman" w:eastAsia="Times New Roman" w:hAnsi="Times New Roman" w:cs="Times New Roman"/>
                <w:lang w:val="fr-FR"/>
              </w:rPr>
              <w:t>Silatsa,B.A.et al.2019</w:t>
            </w:r>
          </w:p>
        </w:tc>
      </w:tr>
      <w:tr w:rsidR="00DC2A61" w:rsidRPr="00C05445" w14:paraId="4E134A84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A60627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E7E0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64DC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A6B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384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6FE4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MK648415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998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F783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337414">
              <w:rPr>
                <w:rFonts w:ascii="Times New Roman" w:eastAsia="Times New Roman" w:hAnsi="Times New Roman" w:cs="Times New Roman"/>
                <w:lang w:val="fr-FR"/>
              </w:rPr>
              <w:t>Silatsa,B.A.et al.2019</w:t>
            </w:r>
          </w:p>
        </w:tc>
      </w:tr>
      <w:tr w:rsidR="00DC2A61" w:rsidRPr="00337414" w14:paraId="4AD5FB89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51E8BC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6669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289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2EC4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e-1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E98E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D02E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HQ856466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279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Burkina Faso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E8D5" w14:textId="77777777" w:rsidR="00DC2A61" w:rsidRPr="00337414" w:rsidRDefault="00DC2A61" w:rsidP="008D1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Beati,L. et al.2012</w:t>
            </w:r>
          </w:p>
        </w:tc>
      </w:tr>
      <w:tr w:rsidR="00DC2A61" w:rsidRPr="00337414" w14:paraId="2DE257CB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E1F8D8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A7A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4DD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0165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2e-1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A3E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B9B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HQ856491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ED5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C5B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Beati,L. et al.2012</w:t>
            </w:r>
          </w:p>
        </w:tc>
      </w:tr>
      <w:tr w:rsidR="00DC2A61" w:rsidRPr="00337414" w14:paraId="3F31DF45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F4ED2A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043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B0F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88E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2e-1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686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3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D52B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HQ856513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8A5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176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Beati,L. et al.2012</w:t>
            </w:r>
          </w:p>
        </w:tc>
      </w:tr>
      <w:tr w:rsidR="00DC2A61" w:rsidRPr="00337414" w14:paraId="4D7DBAEB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74F3DA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CC2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5BD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F397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2e-1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651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5C9F" w14:textId="77777777" w:rsidR="00DC2A61" w:rsidRPr="00337414" w:rsidRDefault="00DC2A61" w:rsidP="008D1F2A">
            <w:pPr>
              <w:spacing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</w:pPr>
            <w:r w:rsidRPr="00337414">
              <w:t>HQ856491.1</w:t>
            </w:r>
            <w:r w:rsidRPr="00337414"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2DF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9D78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Beati,L. et al.2012</w:t>
            </w:r>
          </w:p>
        </w:tc>
      </w:tr>
      <w:tr w:rsidR="00DC2A61" w:rsidRPr="00337414" w14:paraId="141E13EA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B78ACA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4FF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DAE7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153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4e-1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484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FA43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HQ856491.1</w:t>
            </w:r>
            <w:r w:rsidRPr="00337414"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B6BFC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A572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Beati,L. et al.2012</w:t>
            </w:r>
          </w:p>
        </w:tc>
      </w:tr>
      <w:tr w:rsidR="00DC2A61" w:rsidRPr="00337414" w14:paraId="45003C22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0EEB9F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04CC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922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BEC28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5e-1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912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9.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37B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HQ856466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652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0E0E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Beati,L. et al.2012</w:t>
            </w:r>
          </w:p>
        </w:tc>
      </w:tr>
      <w:tr w:rsidR="00DC2A61" w:rsidRPr="00337414" w14:paraId="2EB3153A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50FABC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Rhipicaphalus evertsi everts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0F4A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Cox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4D3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28A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56EE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8.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D063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AB934398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3D5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Ugand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B7C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7A96BAA7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74213EF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384B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AECD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CDE44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B0D7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98.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15A6" w14:textId="77777777" w:rsidR="00DC2A61" w:rsidRPr="00337414" w:rsidRDefault="00DC2A61" w:rsidP="008D1F2A">
            <w:pPr>
              <w:spacing w:after="0"/>
              <w:jc w:val="both"/>
            </w:pPr>
            <w:r w:rsidRPr="00337414">
              <w:t>AB934398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3709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Ugand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28720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Direct Submission</w:t>
            </w:r>
          </w:p>
        </w:tc>
      </w:tr>
      <w:tr w:rsidR="00DC2A61" w:rsidRPr="00337414" w14:paraId="60075A28" w14:textId="77777777" w:rsidTr="008D1F2A">
        <w:trPr>
          <w:trHeight w:val="307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38565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11662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2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48B43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F6521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t>3e-1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76A06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B2326" w14:textId="77777777" w:rsidR="00DC2A61" w:rsidRPr="00337414" w:rsidRDefault="00DC2A61" w:rsidP="008D1F2A">
            <w:pPr>
              <w:spacing w:after="0"/>
              <w:jc w:val="both"/>
              <w:rPr>
                <w:rFonts w:cstheme="minorHAnsi"/>
              </w:rPr>
            </w:pPr>
            <w:r w:rsidRPr="00337414">
              <w:rPr>
                <w:rFonts w:cstheme="minorHAnsi"/>
              </w:rPr>
              <w:t>MF479198.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040C5" w14:textId="77777777" w:rsidR="00DC2A61" w:rsidRPr="00337414" w:rsidRDefault="00DC2A61" w:rsidP="008D1F2A">
            <w:pPr>
              <w:spacing w:after="0"/>
              <w:jc w:val="both"/>
              <w:rPr>
                <w:rFonts w:eastAsia="Times New Roman" w:cstheme="minorHAnsi"/>
              </w:rPr>
            </w:pPr>
            <w:r w:rsidRPr="00337414">
              <w:rPr>
                <w:rFonts w:eastAsia="Times New Roman" w:cstheme="minorHAnsi"/>
              </w:rPr>
              <w:t>DRC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1A8D9" w14:textId="77777777" w:rsidR="00DC2A61" w:rsidRPr="00337414" w:rsidRDefault="00DC2A61" w:rsidP="008D1F2A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37414">
              <w:rPr>
                <w:rFonts w:ascii="Times New Roman" w:eastAsia="Times New Roman" w:hAnsi="Times New Roman" w:cs="Times New Roman"/>
              </w:rPr>
              <w:t>Amzati et al. 2018</w:t>
            </w:r>
          </w:p>
        </w:tc>
      </w:tr>
    </w:tbl>
    <w:p w14:paraId="1713FF0F" w14:textId="77777777" w:rsidR="000F134E" w:rsidRDefault="000F134E"/>
    <w:sectPr w:rsidR="000F1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A61"/>
    <w:rsid w:val="000D1B8A"/>
    <w:rsid w:val="000F134E"/>
    <w:rsid w:val="00C05445"/>
    <w:rsid w:val="00DC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040DB"/>
  <w15:chartTrackingRefBased/>
  <w15:docId w15:val="{3195E4D6-3914-4667-B5E2-DCE43947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A61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Rivera-P%C3%A1ez%20FA%5BAuthor%5D&amp;cauthor=true&amp;cauthor_uid=29055642" TargetMode="External"/><Relationship Id="rId4" Type="http://schemas.openxmlformats.org/officeDocument/2006/relationships/hyperlink" Target="https://www.ncbi.nlm.nih.gov/pubmed/?term=Binetruy%20F%5BAuthor%5D&amp;cauthor=true&amp;cauthor_uid=302243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bongo, Lionel (ILRI)</dc:creator>
  <cp:keywords/>
  <dc:description/>
  <cp:lastModifiedBy>Nyabongo, Lionel (ILRI)</cp:lastModifiedBy>
  <cp:revision>3</cp:revision>
  <dcterms:created xsi:type="dcterms:W3CDTF">2021-06-07T20:53:00Z</dcterms:created>
  <dcterms:modified xsi:type="dcterms:W3CDTF">2021-09-10T07:38:00Z</dcterms:modified>
</cp:coreProperties>
</file>